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083FA" w14:textId="77777777" w:rsidR="00017F7A" w:rsidRDefault="00017F7A" w:rsidP="00017F7A">
      <w:pPr>
        <w:rPr>
          <w:b/>
          <w:sz w:val="22"/>
          <w:szCs w:val="22"/>
        </w:rPr>
      </w:pPr>
      <w:r w:rsidRPr="008655F1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INFORMATION</w:t>
      </w:r>
      <w:r w:rsidRPr="008655F1">
        <w:rPr>
          <w:b/>
          <w:sz w:val="22"/>
          <w:szCs w:val="22"/>
        </w:rPr>
        <w:t xml:space="preserve"> LEGENDS</w:t>
      </w:r>
    </w:p>
    <w:p w14:paraId="3263E2A4" w14:textId="77777777" w:rsidR="00017F7A" w:rsidRPr="008655F1" w:rsidRDefault="00017F7A" w:rsidP="00017F7A">
      <w:pPr>
        <w:rPr>
          <w:b/>
          <w:sz w:val="22"/>
          <w:szCs w:val="22"/>
        </w:rPr>
      </w:pPr>
    </w:p>
    <w:p w14:paraId="3CFA78BB" w14:textId="77777777" w:rsidR="00017F7A" w:rsidRPr="00063CCE" w:rsidRDefault="00017F7A" w:rsidP="00017F7A">
      <w:pPr>
        <w:rPr>
          <w:b/>
          <w:sz w:val="22"/>
          <w:szCs w:val="22"/>
        </w:rPr>
      </w:pPr>
      <w:r w:rsidRPr="00063CCE">
        <w:rPr>
          <w:b/>
          <w:bCs/>
          <w:sz w:val="22"/>
          <w:szCs w:val="22"/>
        </w:rPr>
        <w:t xml:space="preserve">Supplementary Figure 1. </w:t>
      </w:r>
      <w:r w:rsidRPr="00AC58D4">
        <w:rPr>
          <w:b/>
          <w:bCs/>
          <w:sz w:val="22"/>
          <w:szCs w:val="22"/>
        </w:rPr>
        <w:t>Neutrophil purity and viability after sorting.</w:t>
      </w:r>
      <w:r w:rsidRPr="00AC58D4">
        <w:rPr>
          <w:sz w:val="22"/>
          <w:szCs w:val="22"/>
        </w:rPr>
        <w:t xml:space="preserve"> After magnetic bead sorting neutrophil were stained with eFluor450-Ly6G antibody and PE-Propidium iodide and cell purity and viability was assessed with flow cytometry.</w:t>
      </w:r>
      <w:r w:rsidRPr="00063CCE">
        <w:rPr>
          <w:b/>
          <w:sz w:val="22"/>
          <w:szCs w:val="22"/>
        </w:rPr>
        <w:t xml:space="preserve">  </w:t>
      </w:r>
    </w:p>
    <w:p w14:paraId="6FF67EE3" w14:textId="77777777" w:rsidR="00017F7A" w:rsidRDefault="00017F7A" w:rsidP="00017F7A">
      <w:pPr>
        <w:jc w:val="both"/>
        <w:rPr>
          <w:sz w:val="22"/>
          <w:szCs w:val="22"/>
        </w:rPr>
      </w:pPr>
    </w:p>
    <w:p w14:paraId="5E6ECC50" w14:textId="77777777" w:rsidR="00017F7A" w:rsidRPr="00A62C14" w:rsidRDefault="00017F7A" w:rsidP="00017F7A">
      <w:pPr>
        <w:jc w:val="both"/>
        <w:rPr>
          <w:sz w:val="22"/>
          <w:szCs w:val="22"/>
        </w:rPr>
      </w:pPr>
      <w:r w:rsidRPr="004D3899">
        <w:rPr>
          <w:b/>
          <w:sz w:val="22"/>
          <w:szCs w:val="22"/>
        </w:rPr>
        <w:t xml:space="preserve">Supplementary Fig. 2. 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Multivariate analysis of metabolite profiles in neutrophils. (A-B)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PCA plots displaying the separation of groups after 10 or 60 minutes of incubation with PMA or vehicle (DMSO). 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(C-D)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PLSDA plots displaying the separation of groups after 10 or 60 minutes of incubation with PMA or vehicle (DMSO). 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(E)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PLSDA plot displaying separation of groups by sex in activated neutrophils after 60 min of PMA stimulation. 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(F)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VIP Scores plot displaying the top 10 metabolites that are responsible for group separation in panel E. N = 6 (3 males and 3 females/group), M = male and F = female.</w:t>
      </w:r>
    </w:p>
    <w:p w14:paraId="5BA11105" w14:textId="77777777" w:rsidR="00017F7A" w:rsidRPr="001B15E7" w:rsidRDefault="00017F7A" w:rsidP="00017F7A">
      <w:pPr>
        <w:rPr>
          <w:sz w:val="22"/>
          <w:szCs w:val="22"/>
        </w:rPr>
      </w:pPr>
    </w:p>
    <w:p w14:paraId="4D16E59A" w14:textId="77777777" w:rsidR="00017F7A" w:rsidRPr="00A62C14" w:rsidRDefault="00017F7A" w:rsidP="00017F7A">
      <w:pPr>
        <w:jc w:val="both"/>
        <w:rPr>
          <w:sz w:val="22"/>
          <w:szCs w:val="22"/>
        </w:rPr>
      </w:pPr>
      <w:r w:rsidRPr="001B15E7">
        <w:rPr>
          <w:b/>
          <w:sz w:val="22"/>
          <w:szCs w:val="22"/>
        </w:rPr>
        <w:t xml:space="preserve">Supplementary Fig. </w:t>
      </w:r>
      <w:r>
        <w:rPr>
          <w:b/>
          <w:sz w:val="22"/>
          <w:szCs w:val="22"/>
        </w:rPr>
        <w:t>3</w:t>
      </w:r>
      <w:r w:rsidRPr="001B15E7">
        <w:rPr>
          <w:b/>
          <w:sz w:val="22"/>
          <w:szCs w:val="22"/>
        </w:rPr>
        <w:t xml:space="preserve">. 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In glucose-free conditions, glycogen catabolism supports early neutrophil ROS production.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Measurement of the respiratory burst in the absence or presence of glycogen phosphorylase inhibitor: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A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Schematic of glycogen contribution to the respiratory burst, showing use of a glycogen phosphorylase inhibitor (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GPi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 to inhibit glycogen breakdown.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B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Oxygen consumption rate (OCR) trace of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bone marrow-derived neutrophils incubated in glucose-free media with 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GPi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(100 µM) or vehicle (DMSO) and stimulated with PMA (500 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nM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.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C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) Area under the curve analysis of the OCR trace in panel B. N = 6 (3 males and 3 females/group). Statistical significance was assessed via Student’s </w:t>
      </w: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unpaired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T-test.</w:t>
      </w:r>
    </w:p>
    <w:p w14:paraId="0273174C" w14:textId="77777777" w:rsidR="00017F7A" w:rsidRDefault="00017F7A" w:rsidP="00017F7A">
      <w:pPr>
        <w:rPr>
          <w:sz w:val="22"/>
          <w:szCs w:val="22"/>
        </w:rPr>
      </w:pPr>
    </w:p>
    <w:p w14:paraId="145163A0" w14:textId="77777777" w:rsidR="00017F7A" w:rsidRDefault="00017F7A" w:rsidP="00017F7A">
      <w:pPr>
        <w:jc w:val="both"/>
        <w:rPr>
          <w:rFonts w:eastAsiaTheme="minorEastAsia"/>
          <w:color w:val="000000" w:themeColor="text1"/>
          <w:kern w:val="24"/>
          <w:sz w:val="22"/>
          <w:szCs w:val="22"/>
        </w:rPr>
      </w:pP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lementary Figure 4. GAPDH inhibition has no impact neutrophil ROS production even though limits glycolytic flux.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Measurement of the respiratory burst in the absence or presence of glyceraldehyde 3-phosphate dehydrogenase inhibitor: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A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Schematic showing site of inhibition of 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koningic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acid (KA).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B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–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C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Oxygen consumption rate (OCR) and 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proton efflux rate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(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PER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 trace of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bone marrow-derived neutrophils incubated in glucose-free media with KA (10 µM) or vehicle (DMSO) and stimulated with PMA (500 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nM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. (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D</w:t>
      </w: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–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E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Oxygen consumption rate (OCR) and 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proton efflux rate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 (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PER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 trace of</w:t>
      </w:r>
      <w:r w:rsidRPr="00A62C14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 xml:space="preserve">bone marrow-derived neutrophils incubated in glucose-free media with KA (20 µM) or vehicle (DMSO) and stimulated with PMA (500 </w:t>
      </w:r>
      <w:proofErr w:type="spellStart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nM</w:t>
      </w:r>
      <w:proofErr w:type="spellEnd"/>
      <w:r w:rsidRPr="00A62C14">
        <w:rPr>
          <w:rFonts w:eastAsiaTheme="minorEastAsia"/>
          <w:color w:val="000000" w:themeColor="text1"/>
          <w:kern w:val="24"/>
          <w:sz w:val="22"/>
          <w:szCs w:val="22"/>
        </w:rPr>
        <w:t>). N = 12 (6 males and 6 females/group). Area under the curve analysis of the OCR trace displayed no significant difference in the treatment group compared to the vehicle.</w:t>
      </w:r>
    </w:p>
    <w:p w14:paraId="7A1FDE2B" w14:textId="738308C9" w:rsidR="00091CDB" w:rsidRPr="00017F7A" w:rsidRDefault="00091CDB">
      <w:pPr>
        <w:rPr>
          <w:rFonts w:eastAsiaTheme="minorEastAsia"/>
          <w:color w:val="000000" w:themeColor="text1"/>
          <w:kern w:val="24"/>
          <w:sz w:val="22"/>
          <w:szCs w:val="22"/>
        </w:rPr>
      </w:pPr>
    </w:p>
    <w:sectPr w:rsidR="00091CDB" w:rsidRPr="00017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7A"/>
    <w:rsid w:val="000026A6"/>
    <w:rsid w:val="00017F7A"/>
    <w:rsid w:val="00026AD6"/>
    <w:rsid w:val="00091CDB"/>
    <w:rsid w:val="000E3ED6"/>
    <w:rsid w:val="000F3455"/>
    <w:rsid w:val="001222F8"/>
    <w:rsid w:val="001250A0"/>
    <w:rsid w:val="00200C83"/>
    <w:rsid w:val="00233F80"/>
    <w:rsid w:val="002A17A0"/>
    <w:rsid w:val="00322874"/>
    <w:rsid w:val="003502B8"/>
    <w:rsid w:val="003519BF"/>
    <w:rsid w:val="003869DF"/>
    <w:rsid w:val="0038797B"/>
    <w:rsid w:val="003C4DF7"/>
    <w:rsid w:val="00523507"/>
    <w:rsid w:val="00525745"/>
    <w:rsid w:val="00535F36"/>
    <w:rsid w:val="00560D10"/>
    <w:rsid w:val="005A4603"/>
    <w:rsid w:val="005D25D9"/>
    <w:rsid w:val="005F24B6"/>
    <w:rsid w:val="0065337B"/>
    <w:rsid w:val="006C71C6"/>
    <w:rsid w:val="006D263B"/>
    <w:rsid w:val="006E26AE"/>
    <w:rsid w:val="006E2858"/>
    <w:rsid w:val="006F7C45"/>
    <w:rsid w:val="00765C2D"/>
    <w:rsid w:val="00774E70"/>
    <w:rsid w:val="007D3CA9"/>
    <w:rsid w:val="00817DD5"/>
    <w:rsid w:val="00850E59"/>
    <w:rsid w:val="00856D5B"/>
    <w:rsid w:val="008A498E"/>
    <w:rsid w:val="008F4524"/>
    <w:rsid w:val="00946AA4"/>
    <w:rsid w:val="009A3334"/>
    <w:rsid w:val="009F4750"/>
    <w:rsid w:val="00A74F5D"/>
    <w:rsid w:val="00A94E76"/>
    <w:rsid w:val="00AC4B20"/>
    <w:rsid w:val="00AF6066"/>
    <w:rsid w:val="00B012FE"/>
    <w:rsid w:val="00B06157"/>
    <w:rsid w:val="00BB5F24"/>
    <w:rsid w:val="00BE0641"/>
    <w:rsid w:val="00C158AC"/>
    <w:rsid w:val="00C755CB"/>
    <w:rsid w:val="00C821FE"/>
    <w:rsid w:val="00D22949"/>
    <w:rsid w:val="00D3512D"/>
    <w:rsid w:val="00D45E63"/>
    <w:rsid w:val="00D465A5"/>
    <w:rsid w:val="00D73EFB"/>
    <w:rsid w:val="00DE4CAE"/>
    <w:rsid w:val="00DF3685"/>
    <w:rsid w:val="00EC0CD4"/>
    <w:rsid w:val="00EC7C74"/>
    <w:rsid w:val="00F76AF3"/>
    <w:rsid w:val="00F8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6F01E"/>
  <w15:chartTrackingRefBased/>
  <w15:docId w15:val="{1127E082-B9D9-2449-A936-24E148CC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F7A"/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F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F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F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F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F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F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F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7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F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7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F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7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F7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7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F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e, Tyler</dc:creator>
  <cp:keywords/>
  <dc:description/>
  <cp:lastModifiedBy>Jobe, Tyler</cp:lastModifiedBy>
  <cp:revision>1</cp:revision>
  <dcterms:created xsi:type="dcterms:W3CDTF">2024-11-24T21:02:00Z</dcterms:created>
  <dcterms:modified xsi:type="dcterms:W3CDTF">2024-11-24T21:03:00Z</dcterms:modified>
</cp:coreProperties>
</file>